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B85" w:rsidRDefault="00E50CE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C452D">
        <w:rPr>
          <w:rFonts w:ascii="Times New Roman" w:hAnsi="Times New Roman" w:cs="Times New Roman"/>
          <w:b/>
          <w:sz w:val="24"/>
          <w:szCs w:val="24"/>
        </w:rPr>
        <w:t xml:space="preserve">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3C452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C452D" w:rsidRPr="002A04AE" w:rsidRDefault="003C452D">
      <w:pPr>
        <w:rPr>
          <w:rFonts w:ascii="Times New Roman" w:hAnsi="Times New Roman" w:cs="Times New Roman"/>
          <w:b/>
          <w:sz w:val="24"/>
          <w:szCs w:val="24"/>
        </w:rPr>
      </w:pPr>
    </w:p>
    <w:p w:rsidR="00A85509" w:rsidRPr="00C14D0B" w:rsidRDefault="00255345" w:rsidP="00A855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21E70" w:rsidRPr="00C14D0B">
        <w:rPr>
          <w:rFonts w:ascii="Times New Roman" w:hAnsi="Times New Roman" w:cs="Times New Roman"/>
          <w:sz w:val="24"/>
          <w:szCs w:val="24"/>
        </w:rPr>
        <w:t>Table S1:</w:t>
      </w:r>
      <w:r w:rsidR="00A85509" w:rsidRPr="00C14D0B">
        <w:rPr>
          <w:rFonts w:ascii="Times New Roman" w:hAnsi="Times New Roman" w:cs="Times New Roman"/>
          <w:sz w:val="24"/>
          <w:szCs w:val="24"/>
        </w:rPr>
        <w:t xml:space="preserve"> Wastage rates (as percentage) according to the type of session</w:t>
      </w:r>
      <w:r w:rsidR="00C66A0E" w:rsidRPr="00C14D0B">
        <w:rPr>
          <w:rFonts w:ascii="Times New Roman" w:hAnsi="Times New Roman" w:cs="Times New Roman"/>
          <w:sz w:val="24"/>
          <w:szCs w:val="24"/>
        </w:rPr>
        <w:t>s</w:t>
      </w:r>
    </w:p>
    <w:p w:rsidR="00421E70" w:rsidRPr="00C14D0B" w:rsidRDefault="00421E70" w:rsidP="00A855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3"/>
        <w:gridCol w:w="773"/>
        <w:gridCol w:w="710"/>
        <w:gridCol w:w="670"/>
        <w:gridCol w:w="723"/>
        <w:gridCol w:w="636"/>
        <w:gridCol w:w="1003"/>
        <w:gridCol w:w="697"/>
        <w:gridCol w:w="670"/>
        <w:gridCol w:w="723"/>
        <w:gridCol w:w="636"/>
        <w:gridCol w:w="636"/>
        <w:gridCol w:w="683"/>
      </w:tblGrid>
      <w:tr w:rsidR="00C74652" w:rsidRPr="00C14D0B" w:rsidTr="00A550A7">
        <w:trPr>
          <w:trHeight w:val="30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:rsidR="00A85509" w:rsidRPr="00C14D0B" w:rsidRDefault="00A85509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A85509" w:rsidRPr="00C14D0B" w:rsidRDefault="00A85509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vel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A85509" w:rsidRPr="00C14D0B" w:rsidRDefault="00A85509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G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85509" w:rsidRPr="00C14D0B" w:rsidRDefault="00A85509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PT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85509" w:rsidRPr="00C14D0B" w:rsidRDefault="00A85509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BV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85509" w:rsidRPr="00C14D0B" w:rsidRDefault="00A85509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PV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85509" w:rsidRPr="00C14D0B" w:rsidRDefault="00A85509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sels</w:t>
            </w:r>
            <w:proofErr w:type="spellEnd"/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85509" w:rsidRPr="00C14D0B" w:rsidRDefault="00A85509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PV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85509" w:rsidRPr="00C14D0B" w:rsidRDefault="00C74652" w:rsidP="00C74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PV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85509" w:rsidRPr="00C14D0B" w:rsidRDefault="00A85509" w:rsidP="00C74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  <w:r w:rsidR="00C74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V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85509" w:rsidRPr="00C14D0B" w:rsidRDefault="00A85509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85509" w:rsidRPr="00C14D0B" w:rsidRDefault="00A85509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R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A85509" w:rsidRPr="00C14D0B" w:rsidRDefault="00A85509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CV</w:t>
            </w:r>
          </w:p>
        </w:tc>
      </w:tr>
      <w:tr w:rsidR="00A550A7" w:rsidRPr="00C14D0B" w:rsidTr="00A550A7">
        <w:trPr>
          <w:trHeight w:val="300"/>
        </w:trPr>
        <w:tc>
          <w:tcPr>
            <w:tcW w:w="923" w:type="dxa"/>
            <w:vMerge w:val="restart"/>
            <w:shd w:val="clear" w:color="auto" w:fill="auto"/>
            <w:noWrap/>
            <w:vAlign w:val="center"/>
            <w:hideMark/>
          </w:tcPr>
          <w:p w:rsidR="00A550A7" w:rsidRPr="00C14D0B" w:rsidRDefault="00A550A7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ngra</w:t>
            </w:r>
            <w:proofErr w:type="spellEnd"/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A550A7" w:rsidRDefault="00A550A7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H/</w:t>
            </w:r>
          </w:p>
          <w:p w:rsidR="00A550A7" w:rsidRDefault="00A550A7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H/</w:t>
            </w:r>
          </w:p>
          <w:p w:rsidR="00A550A7" w:rsidRPr="00C14D0B" w:rsidRDefault="00A550A7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8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1</w:t>
            </w:r>
          </w:p>
        </w:tc>
      </w:tr>
      <w:tr w:rsidR="00A550A7" w:rsidRPr="00C14D0B" w:rsidTr="00A550A7">
        <w:trPr>
          <w:trHeight w:val="300"/>
        </w:trPr>
        <w:tc>
          <w:tcPr>
            <w:tcW w:w="923" w:type="dxa"/>
            <w:vMerge/>
            <w:shd w:val="clear" w:color="auto" w:fill="auto"/>
            <w:noWrap/>
            <w:vAlign w:val="center"/>
            <w:hideMark/>
          </w:tcPr>
          <w:p w:rsidR="00A550A7" w:rsidRPr="00C14D0B" w:rsidRDefault="00A550A7" w:rsidP="000C5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1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0</w:t>
            </w:r>
          </w:p>
        </w:tc>
      </w:tr>
      <w:tr w:rsidR="00A550A7" w:rsidRPr="00C14D0B" w:rsidTr="00A550A7">
        <w:trPr>
          <w:trHeight w:val="300"/>
        </w:trPr>
        <w:tc>
          <w:tcPr>
            <w:tcW w:w="923" w:type="dxa"/>
            <w:vMerge/>
            <w:shd w:val="clear" w:color="auto" w:fill="auto"/>
            <w:noWrap/>
            <w:vAlign w:val="center"/>
            <w:hideMark/>
          </w:tcPr>
          <w:p w:rsidR="00A550A7" w:rsidRPr="00C14D0B" w:rsidRDefault="00A550A7" w:rsidP="000C5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D42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6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A550A7" w:rsidRPr="00C14D0B" w:rsidTr="00A550A7">
        <w:trPr>
          <w:trHeight w:val="300"/>
        </w:trPr>
        <w:tc>
          <w:tcPr>
            <w:tcW w:w="923" w:type="dxa"/>
            <w:vMerge w:val="restart"/>
            <w:shd w:val="clear" w:color="auto" w:fill="auto"/>
            <w:noWrap/>
            <w:vAlign w:val="center"/>
            <w:hideMark/>
          </w:tcPr>
          <w:p w:rsidR="00A550A7" w:rsidRPr="00C14D0B" w:rsidRDefault="00A550A7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ne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A550A7" w:rsidRDefault="00A550A7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H/</w:t>
            </w:r>
          </w:p>
          <w:p w:rsidR="00A550A7" w:rsidRDefault="00A550A7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H/</w:t>
            </w:r>
          </w:p>
          <w:p w:rsidR="00A550A7" w:rsidRPr="00C14D0B" w:rsidRDefault="00A550A7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1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A550A7" w:rsidRPr="00C14D0B" w:rsidTr="00A550A7">
        <w:trPr>
          <w:trHeight w:val="300"/>
        </w:trPr>
        <w:tc>
          <w:tcPr>
            <w:tcW w:w="923" w:type="dxa"/>
            <w:vMerge/>
            <w:shd w:val="clear" w:color="auto" w:fill="auto"/>
            <w:noWrap/>
            <w:vAlign w:val="center"/>
            <w:hideMark/>
          </w:tcPr>
          <w:p w:rsidR="00A550A7" w:rsidRPr="00C14D0B" w:rsidRDefault="00A550A7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C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A550A7" w:rsidRPr="00C14D0B" w:rsidTr="00A550A7">
        <w:trPr>
          <w:trHeight w:val="300"/>
        </w:trPr>
        <w:tc>
          <w:tcPr>
            <w:tcW w:w="923" w:type="dxa"/>
            <w:vMerge/>
            <w:shd w:val="clear" w:color="auto" w:fill="auto"/>
            <w:noWrap/>
            <w:vAlign w:val="center"/>
            <w:hideMark/>
          </w:tcPr>
          <w:p w:rsidR="00A550A7" w:rsidRPr="00C14D0B" w:rsidRDefault="00A550A7" w:rsidP="000C52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D429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14D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:rsidR="00A550A7" w:rsidRPr="00C14D0B" w:rsidRDefault="00A550A7" w:rsidP="0069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</w:tbl>
    <w:p w:rsidR="00A85509" w:rsidRPr="00C14D0B" w:rsidRDefault="00A85509" w:rsidP="00A8550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A85509" w:rsidRPr="00C14D0B" w:rsidRDefault="00A85509" w:rsidP="00A8550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14D0B">
        <w:rPr>
          <w:rFonts w:ascii="Times New Roman" w:hAnsi="Times New Roman" w:cs="Times New Roman"/>
          <w:i/>
          <w:sz w:val="24"/>
          <w:szCs w:val="24"/>
        </w:rPr>
        <w:t xml:space="preserve">Note: SDH: Subdivision hospital; RH: Rural hospital; CHC: Community health </w:t>
      </w:r>
      <w:r w:rsidR="00485DF5" w:rsidRPr="00C14D0B">
        <w:rPr>
          <w:rFonts w:ascii="Times New Roman" w:hAnsi="Times New Roman" w:cs="Times New Roman"/>
          <w:i/>
          <w:sz w:val="24"/>
          <w:szCs w:val="24"/>
        </w:rPr>
        <w:t>centre</w:t>
      </w:r>
      <w:r w:rsidRPr="00C14D0B">
        <w:rPr>
          <w:rFonts w:ascii="Times New Roman" w:hAnsi="Times New Roman" w:cs="Times New Roman"/>
          <w:i/>
          <w:sz w:val="24"/>
          <w:szCs w:val="24"/>
        </w:rPr>
        <w:t xml:space="preserve">; PHC: Primary health </w:t>
      </w:r>
      <w:r w:rsidR="00961895" w:rsidRPr="00C14D0B">
        <w:rPr>
          <w:rFonts w:ascii="Times New Roman" w:hAnsi="Times New Roman" w:cs="Times New Roman"/>
          <w:i/>
          <w:sz w:val="24"/>
          <w:szCs w:val="24"/>
        </w:rPr>
        <w:t>centre</w:t>
      </w:r>
      <w:r w:rsidR="00D429CE">
        <w:rPr>
          <w:rFonts w:ascii="Times New Roman" w:hAnsi="Times New Roman" w:cs="Times New Roman"/>
          <w:i/>
          <w:sz w:val="24"/>
          <w:szCs w:val="24"/>
        </w:rPr>
        <w:t>; OR: Outreach session</w:t>
      </w:r>
      <w:bookmarkStart w:id="0" w:name="_GoBack"/>
      <w:bookmarkEnd w:id="0"/>
      <w:r w:rsidR="00D429CE">
        <w:rPr>
          <w:rFonts w:ascii="Times New Roman" w:hAnsi="Times New Roman" w:cs="Times New Roman"/>
          <w:i/>
          <w:sz w:val="24"/>
          <w:szCs w:val="24"/>
        </w:rPr>
        <w:t>s</w:t>
      </w:r>
      <w:r w:rsidR="00EC0DA7">
        <w:rPr>
          <w:rFonts w:ascii="Times New Roman" w:hAnsi="Times New Roman" w:cs="Times New Roman"/>
          <w:i/>
          <w:sz w:val="24"/>
          <w:szCs w:val="24"/>
        </w:rPr>
        <w:t xml:space="preserve">; OR: </w:t>
      </w:r>
      <w:r w:rsidRPr="00C14D0B">
        <w:rPr>
          <w:rFonts w:ascii="Times New Roman" w:hAnsi="Times New Roman" w:cs="Times New Roman"/>
          <w:i/>
          <w:sz w:val="24"/>
          <w:szCs w:val="24"/>
        </w:rPr>
        <w:t xml:space="preserve">Outreach </w:t>
      </w:r>
      <w:r w:rsidR="00EC0DA7">
        <w:rPr>
          <w:rFonts w:ascii="Times New Roman" w:hAnsi="Times New Roman" w:cs="Times New Roman"/>
          <w:i/>
          <w:sz w:val="24"/>
          <w:szCs w:val="24"/>
        </w:rPr>
        <w:t>sessions (</w:t>
      </w:r>
      <w:r w:rsidRPr="00C14D0B">
        <w:rPr>
          <w:rFonts w:ascii="Times New Roman" w:hAnsi="Times New Roman" w:cs="Times New Roman"/>
          <w:i/>
          <w:sz w:val="24"/>
          <w:szCs w:val="24"/>
        </w:rPr>
        <w:t>includes the sessions at sub-</w:t>
      </w:r>
      <w:r w:rsidR="00485DF5" w:rsidRPr="00C14D0B">
        <w:rPr>
          <w:rFonts w:ascii="Times New Roman" w:hAnsi="Times New Roman" w:cs="Times New Roman"/>
          <w:i/>
          <w:sz w:val="24"/>
          <w:szCs w:val="24"/>
        </w:rPr>
        <w:t>centres</w:t>
      </w:r>
      <w:r w:rsidRPr="00C14D0B">
        <w:rPr>
          <w:rFonts w:ascii="Times New Roman" w:hAnsi="Times New Roman" w:cs="Times New Roman"/>
          <w:i/>
          <w:sz w:val="24"/>
          <w:szCs w:val="24"/>
        </w:rPr>
        <w:t xml:space="preserve"> and </w:t>
      </w:r>
      <w:r w:rsidR="00EC0DA7">
        <w:rPr>
          <w:rFonts w:ascii="Times New Roman" w:hAnsi="Times New Roman" w:cs="Times New Roman"/>
          <w:i/>
          <w:sz w:val="24"/>
          <w:szCs w:val="24"/>
        </w:rPr>
        <w:t>outreach sites)</w:t>
      </w:r>
    </w:p>
    <w:p w:rsidR="00EC0DA7" w:rsidRPr="002A04AE" w:rsidRDefault="00EC0DA7" w:rsidP="002A04A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DPT: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ipther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rtus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-tetanus; HBV: Hepatitis B vaccine; </w:t>
      </w:r>
      <w:r w:rsidR="00233103" w:rsidRPr="000871EB">
        <w:rPr>
          <w:rFonts w:ascii="Times New Roman" w:hAnsi="Times New Roman" w:cs="Times New Roman"/>
          <w:i/>
          <w:sz w:val="24"/>
          <w:szCs w:val="24"/>
        </w:rPr>
        <w:t>IPV: Inactivated polio vaccine;</w:t>
      </w:r>
      <w:r>
        <w:rPr>
          <w:rFonts w:ascii="Times New Roman" w:hAnsi="Times New Roman" w:cs="Times New Roman"/>
          <w:i/>
          <w:sz w:val="24"/>
          <w:szCs w:val="24"/>
        </w:rPr>
        <w:t xml:space="preserve"> OPV: Oral polio vaccine; </w:t>
      </w:r>
      <w:r w:rsidR="00233103">
        <w:rPr>
          <w:rFonts w:ascii="Times New Roman" w:hAnsi="Times New Roman" w:cs="Times New Roman"/>
          <w:i/>
          <w:sz w:val="24"/>
          <w:szCs w:val="24"/>
        </w:rPr>
        <w:t xml:space="preserve">LPV: Liquid pentavalent vaccine; </w:t>
      </w:r>
      <w:r w:rsidRPr="000871EB">
        <w:rPr>
          <w:rFonts w:ascii="Times New Roman" w:hAnsi="Times New Roman" w:cs="Times New Roman"/>
          <w:i/>
          <w:sz w:val="24"/>
          <w:szCs w:val="24"/>
        </w:rPr>
        <w:t>RVV</w:t>
      </w:r>
      <w:r>
        <w:rPr>
          <w:rFonts w:ascii="Times New Roman" w:hAnsi="Times New Roman" w:cs="Times New Roman"/>
          <w:i/>
          <w:sz w:val="24"/>
          <w:szCs w:val="24"/>
        </w:rPr>
        <w:t xml:space="preserve">: Rotavirus vaccine; </w:t>
      </w:r>
      <w:r w:rsidR="002372DA">
        <w:rPr>
          <w:rFonts w:ascii="Times New Roman" w:hAnsi="Times New Roman" w:cs="Times New Roman"/>
          <w:i/>
          <w:sz w:val="24"/>
          <w:szCs w:val="24"/>
        </w:rPr>
        <w:t>TT: Tetanus toxoid</w:t>
      </w:r>
      <w:r>
        <w:rPr>
          <w:rFonts w:ascii="Times New Roman" w:hAnsi="Times New Roman" w:cs="Times New Roman"/>
          <w:i/>
          <w:sz w:val="24"/>
          <w:szCs w:val="24"/>
        </w:rPr>
        <w:t>; MR: Measles and rubella; and PCV: Pneumococcal conjugate vaccine.</w:t>
      </w:r>
    </w:p>
    <w:sectPr w:rsidR="00EC0DA7" w:rsidRPr="002A04AE" w:rsidSect="002A04AE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6259" w:rsidRDefault="00446259" w:rsidP="0065256E">
      <w:pPr>
        <w:spacing w:after="0" w:line="240" w:lineRule="auto"/>
      </w:pPr>
      <w:r>
        <w:separator/>
      </w:r>
    </w:p>
  </w:endnote>
  <w:endnote w:type="continuationSeparator" w:id="0">
    <w:p w:rsidR="00446259" w:rsidRDefault="00446259" w:rsidP="00652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65232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256E" w:rsidRDefault="006525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50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256E" w:rsidRDefault="006525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6259" w:rsidRDefault="00446259" w:rsidP="0065256E">
      <w:pPr>
        <w:spacing w:after="0" w:line="240" w:lineRule="auto"/>
      </w:pPr>
      <w:r>
        <w:separator/>
      </w:r>
    </w:p>
  </w:footnote>
  <w:footnote w:type="continuationSeparator" w:id="0">
    <w:p w:rsidR="00446259" w:rsidRDefault="00446259" w:rsidP="006525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C25"/>
    <w:rsid w:val="00233103"/>
    <w:rsid w:val="002372DA"/>
    <w:rsid w:val="00255345"/>
    <w:rsid w:val="002A04AE"/>
    <w:rsid w:val="002D4C58"/>
    <w:rsid w:val="003B3F0B"/>
    <w:rsid w:val="003C452D"/>
    <w:rsid w:val="00421E70"/>
    <w:rsid w:val="004275E7"/>
    <w:rsid w:val="00430401"/>
    <w:rsid w:val="00446259"/>
    <w:rsid w:val="00485DF5"/>
    <w:rsid w:val="005863F0"/>
    <w:rsid w:val="0065256E"/>
    <w:rsid w:val="00693854"/>
    <w:rsid w:val="006C2809"/>
    <w:rsid w:val="00961895"/>
    <w:rsid w:val="00A550A7"/>
    <w:rsid w:val="00A73815"/>
    <w:rsid w:val="00A81AA3"/>
    <w:rsid w:val="00A85509"/>
    <w:rsid w:val="00B25680"/>
    <w:rsid w:val="00C14D0B"/>
    <w:rsid w:val="00C43C25"/>
    <w:rsid w:val="00C66A0E"/>
    <w:rsid w:val="00C74652"/>
    <w:rsid w:val="00D429CE"/>
    <w:rsid w:val="00E50CEE"/>
    <w:rsid w:val="00EC0DA7"/>
    <w:rsid w:val="00F450FA"/>
    <w:rsid w:val="00FE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E5B77-4B7B-4F53-81F8-C13C3EDAE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04AE"/>
  </w:style>
  <w:style w:type="paragraph" w:styleId="Header">
    <w:name w:val="header"/>
    <w:basedOn w:val="Normal"/>
    <w:link w:val="HeaderChar"/>
    <w:uiPriority w:val="99"/>
    <w:unhideWhenUsed/>
    <w:rsid w:val="006525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56E"/>
  </w:style>
  <w:style w:type="paragraph" w:styleId="Footer">
    <w:name w:val="footer"/>
    <w:basedOn w:val="Normal"/>
    <w:link w:val="FooterChar"/>
    <w:uiPriority w:val="99"/>
    <w:unhideWhenUsed/>
    <w:rsid w:val="006525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7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9D4F11-DFAC-41A0-8120-C2C9BDBE2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</dc:creator>
  <cp:keywords/>
  <dc:description/>
  <cp:lastModifiedBy>Manoj</cp:lastModifiedBy>
  <cp:revision>24</cp:revision>
  <dcterms:created xsi:type="dcterms:W3CDTF">2020-03-08T02:25:00Z</dcterms:created>
  <dcterms:modified xsi:type="dcterms:W3CDTF">2020-03-28T17:29:00Z</dcterms:modified>
</cp:coreProperties>
</file>